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page" w:tblpX="590" w:tblpY="615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7796"/>
      </w:tblGrid>
      <w:tr w:rsidR="003F1B96" w:rsidRPr="00026E5C" w:rsidTr="00F30F21">
        <w:tc>
          <w:tcPr>
            <w:tcW w:w="1129" w:type="dxa"/>
          </w:tcPr>
          <w:p w:rsidR="00026E5C" w:rsidRPr="00026E5C" w:rsidRDefault="00026E5C" w:rsidP="008546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26E5C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854609">
              <w:rPr>
                <w:rFonts w:ascii="Times New Roman" w:hAnsi="Times New Roman"/>
                <w:b/>
                <w:sz w:val="24"/>
                <w:szCs w:val="24"/>
              </w:rPr>
              <w:t>ode</w:t>
            </w:r>
            <w:proofErr w:type="spellEnd"/>
          </w:p>
        </w:tc>
        <w:tc>
          <w:tcPr>
            <w:tcW w:w="1276" w:type="dxa"/>
          </w:tcPr>
          <w:p w:rsidR="00026E5C" w:rsidRPr="00026E5C" w:rsidRDefault="00854609" w:rsidP="00F30F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Fragmen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796" w:type="dxa"/>
          </w:tcPr>
          <w:p w:rsidR="00026E5C" w:rsidRPr="00026E5C" w:rsidRDefault="00026E5C" w:rsidP="008546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26E5C">
              <w:rPr>
                <w:rFonts w:ascii="Times New Roman" w:hAnsi="Times New Roman"/>
                <w:b/>
                <w:sz w:val="24"/>
                <w:szCs w:val="24"/>
              </w:rPr>
              <w:t>Sequ</w:t>
            </w:r>
            <w:r w:rsidR="00854609">
              <w:rPr>
                <w:rFonts w:ascii="Times New Roman" w:hAnsi="Times New Roman"/>
                <w:b/>
                <w:sz w:val="24"/>
                <w:szCs w:val="24"/>
              </w:rPr>
              <w:t>ence</w:t>
            </w:r>
            <w:proofErr w:type="spellEnd"/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GCATTTGGGCCAACCGCGCACGAGGGCGCACGGGAGGCCATTATCCGCCCCGCTCGCGCCCGTCCCCGTTCGGGGAGCGGGAGAGTGGGGCGACGCGATGCGTGACGCCCAGGCAGACGT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ACAACCACCACTGGTCGTGACGTGCGTCGCCGGGGGATCGCATTTGGGCCAACCGCGCACGCGAGCGCACGGGAGGCCATTATCCGCCCCGCTCGCGCCCGTCCCCGTTCGGGGAGCGGGAGAGTGGGGCGACGCGATGCGTGACGCCCAGGCAGACGT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TCGCATTTGGGCCAACCGCGCACGAGGGCGCACGGGaGGCCATTATCCGCCCCGCTCGCGCCCGTCCCCGTTCGGGAGCGGGAGAGTGGGGCGACGCGATG</w:t>
            </w:r>
          </w:p>
          <w:p w:rsidR="00026E5C" w:rsidRPr="00026E5C" w:rsidRDefault="003F1B96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</w:t>
            </w:r>
            <w:r w:rsidR="00026E5C" w:rsidRPr="00026E5C">
              <w:rPr>
                <w:rFonts w:ascii="Times New Roman" w:hAnsi="Times New Roman"/>
                <w:sz w:val="24"/>
                <w:szCs w:val="24"/>
              </w:rPr>
              <w:t>TGACGCCCAGGCAGAC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AGCGGACGACGCCGTCGCACGACAGTCGCATGAGTTGAGTGTTCAACCACCACTGGTCGTGACGTGCGTCGCCGGGGGATCGCATTTGGGCCAACCGCGCACGCGAGCGCACGGGAGGCCATTATCCGCCCCGCTCGCGCCCGTCCCCGTTCGGGAGCGGGAGAGTGGGGCGACGCGATGCGTGACGCGCCAGGCAGACGTGCC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ATCCCGCCTGACCTGGGGTCGCGGTCGGAGTGCACGCACCATCGGGTCGTATGGATTCCCGAGCGGACGACGCCGTCGCACGACAGTCGCATGAGTTGAGTGTTCAACCACCACTGGTCGTGACGTGCGTCGCCGGGGGATCGCATTTGGGCCAACCGCGCACGCGAGCGCACGGGAGGCCATTATCCGCCCCGCTCGCGCCCGTCCCCGTTCGGGAGCGGGAGAGTGGGGCGACGCGATGCGTGACGCCCAGGCAGACGTGCCCTCGGCCTAATGGCTTCGGGCGCAA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GACGCCGTCGCACGACAGTCGCATGAGTTGAGTGTTCAACCACCACTGGTCGTGACGTGCGTCGCCGGGGGATCGCATTTGGGCCAACCGCGCACGAGGGCGCACGGGAGGCCATTATCCGCCCCGCTCGCGCCCGTCCCCGTTCGGGAGCGGGAGAGTGGGGCGACGCGA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GCGGACGACGCCGTCGCACGACAGTCGCATGAGTTGAGTGTTCAACCACCACTGGTCGTGACGTGCGTCGCCGGGGGATCGCATTTGGGCCAACCGCGCACGCGAGCGCACGGGAGGCCATTATCCGCCCCGCTCGCGCCCGTCCCCGTTCGGGGAGCGGGAGAGTGGGGCGACGCGA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CGCACCACAGTCGCATGAGTTGAGTGTTCAACCACCACTGGTCGTGACGTGCGTCGCCGGGGGATCGCATTTGGGCCAACCGCGCACGCAAGGCGCACGGGAGGCCATTATCCGCCCCGCTCGCGCCCGTCCCCGTTCGGGAAGCGGGGAGAGTGGGGCGACGCGATGCGtGACGCCCAGGCAGACGTGCCT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GCATTTGGGCCAACCGCGCACGCAGGGCGCACGGGAGGCCATTATCCGCCCCGCTCGCGCCCGTCCCCGTTCGGGGAGCGGGAGAGTGGGGCGACGCGATGCGTGACG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CGACGCCGTCGCACGACAGTCGCATGAGTTGAGTGTTCAACCACCACTGGTCGTGACGTGCGTCGCCGGGGGATCGCATTTGGGCCAAC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GCGCACGCGAGCGCACGGGAGGCCATTATCCGCCCCGCTCGCGCCCGTCCCCGTTCGGGGAGCGGGAGAGTGGGGCGACGCGATGcGT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CGCCCAGGCAGACG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1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CGACGCCGTCGCACGACAGTCGCATGAGTTGAGTGTTCAACCACCACTGGTCGTGACGTGCGTCGCCGGGGGATCGCATTTGGGCCAACCGCGCACGAGGGCGCACGGGAGGCCATTATCCGCCCCGCTCGCGCCCGTCCCCGTTCGGGGAGCGGGAGAGTGGGGCGACGCGATGCGT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CGCCCAGGCAGAC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ACGCCGTCGCACGACAGTCGCATGAGTTGAGTGTTGCAACCACCACTGGTCGTGACGTGCGTCGCCGGGGGATCGCATTTGGGCCAACCGCGCACGAGGGCGCACGGGAGGCCATTATCCGCCCCGCTCGCGCCCGTCCCCGTTCGGGGAGCGGGAGAGTGGGGCGACGCGATGCGT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CGCCCAGGCAGA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WCAACCACCACTGGTCGTGACGTGCGTCGCCGGGGGATCGCATTTGGGCCAACCGCGCACGCGAGCGCACGGGAGGCCATTATCCGCCCCGCTCGCGCCCCGTCCCCGTTCGGGGAGCGGGAGAGTGGGGCGACGCGA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CGTGACGCCCAGGCAGACG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GACGACGCCGTCGCACGACAGTCGCATGAGTTGAGTGTTCAACCACCACTGGTCGTGACGTGCGTCGCCGGGGGATCGCATTTGGGCCAACCGCGCACGAGGGCGCACGGGAGGCCATTATCCGCCCCGCTCGCGCCCGTCCCCGTTCGGGGAGCGGGAGAGTGGGGCGACGCGATGCG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ACGCCCAGGCAGAC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CGTATGGATTCCCTAGCGGACGACGCCGTCGCACGACAGTCGCATGAGTTGAGTGTACAACCACCACTGGTCGT</w:t>
            </w:r>
            <w:r w:rsidR="00576F53">
              <w:rPr>
                <w:rFonts w:ascii="Times New Roman" w:hAnsi="Times New Roman"/>
                <w:sz w:val="24"/>
                <w:szCs w:val="24"/>
              </w:rPr>
              <w:t>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ACGTGCGTCGCCGGGGGATCGCATTTGGGCCAACCGCGCACGCAGCGCACGGGAGGCCATTATCCGCCCCGCTCGCGCCCCGTCCCCGTTCGGGGAGCGGGAGA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GGGGCGACGCGATGCGTGA</w:t>
            </w:r>
          </w:p>
        </w:tc>
      </w:tr>
      <w:tr w:rsidR="003F1B96" w:rsidRPr="00026E5C" w:rsidTr="00F30F21"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CTGACCTGGGGTCGCGGTCGGAGTGCACGCACCATCGGGTCGTATGGATTCCCGAGCGGAGACGCCGTCGCACGACAGTCGCATGAGTTGAGTGTTCAACCACCACTGGTCGTGACGTGCGTCGCCGG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GGACTCGGCGATTTGGGCCAACCGCGCACCG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GAGCGCACGGGAGGCCATTATCCCGCCCCGCTCGC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2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ATGGATTCCCGAGCGGACGACGCCGTCGCACGACAGTCGCATGAGTTGAGTGTTCAACCACCACTGGTCGTGACGTGCGTCGCCGGGGGATCGCATTTGGGCCAACCGCGCACGCGAGCGCACGGGAGGCCATTATCCGCCCCGCTCGCGCCCGTCCCCGTTCGGGGAGCGGGAGAGT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GGGCGACGCGATGCGTGACGCCCAGGCAGACGTGCCCTCGGCCTAA</w:t>
            </w:r>
          </w:p>
        </w:tc>
      </w:tr>
      <w:tr w:rsidR="003F1B96" w:rsidRPr="00026E5C" w:rsidTr="007A471A">
        <w:trPr>
          <w:trHeight w:val="1479"/>
        </w:trPr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2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TCGGAGGTGCACGCACCATCGGGTCGTATGG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ATTCCCGAGCGGACGACGCCGTCGCACGACAGTCGGCATGAGTTGAGTGTTCAACCACCACTGGTCGTGACGTGCGTCGCCGGGGGATCGCATTTGGGCCAACCGCGCACGCAGGGCGCACGGGAGGCCATTATCCGCCCCGCTCGCGCCCGTCCCCGTTCG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2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GCGGACGACGCCGTCGCACGACAGTCGCATGAGTTGAGTGTTCAACCACCACTGGTCGTGACGTGCGTCGCCGGGGGATCGCATTTGGGCCAACCGCGCACGAGGGCGCACGGGAGGCCATTATCCGCCCCGCTCGCGCCCGTCCCCGTTCGGGGAGCGGGAGAGTGGGGCGACGCGA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CGTGACGCCCAGGCAGACGTGCCCTCGGCCTAA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2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CCGTCGCACGACAGTCGCATGAGTT</w:t>
            </w:r>
            <w:r w:rsidR="00576F53">
              <w:rPr>
                <w:rFonts w:ascii="Times New Roman" w:hAnsi="Times New Roman"/>
                <w:sz w:val="24"/>
                <w:szCs w:val="24"/>
              </w:rPr>
              <w:t>GAGTGTT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CAACCACCACTGGTCGTGACGTGCGTCGCCGGGGGATCGCATTTGGGCCAACCGCGCACGCGAGCGCACGGGAGCCATTATCCGCCCCGCTCGCGCCCGTCCCCGTTCGGGAGCGGGAGAGTGGGGCGACGCGATGCGTGACGCC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GGCAGACGT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2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TCAACCACCACTGGTCGTGACGTGCGTCGCCGGGGGATCGCATTTGGGCCAACCGCGCACGCGAGCGCACGGGAGGCCATTATCCGCCCCGCTCGCGCCCGTCCCCGTTCGGGGAGCGGGAGAGTGGGGCGACGCGATGCGTGACGCCCAGGCAGACGTGCCCTCGGCCTA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ACGCCGTCGCACGACAGTCGCATGAGTTGAGTGTTCAACCACCACTGGTCGTGACGTGCGTCGCCGGGGGATCGCATTTGGGCCAACCGCGCACGAGGGCGCACGGGAGGCCATTATCCGCCCCGCTCGCGCCCGTCCCCGTTCGGGGAGCGGGAGAGTGGGGCGACGCGATGCGTGACGCCCAGGCAGACGTGCCCTC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CCGTCGCACGACAGTCGCATGAGTTGAGTGTA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CAACCACCACTGGTCGTGACGTGCGTCGCCGGGGGATCGCATTTGGGCCAACCGCGCACGCGAGCGCACGGGAGGCCATTA</w:t>
            </w:r>
            <w:r w:rsidR="00576F53">
              <w:rPr>
                <w:rFonts w:ascii="Times New Roman" w:hAnsi="Times New Roman"/>
                <w:sz w:val="24"/>
                <w:szCs w:val="24"/>
              </w:rPr>
              <w:t>TCCGCCCCGCTCGCGCCCGTCCCCGTTCGGG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AGCGGGAGAGTGGGGCGACGCGATGCGTGACG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ACCACCACTGGTCGTGACGTGCGTCGCCGGGGGATCGCATTTGGGCCAACCGCGCACGCGAGCGCACGGGAGGCCATTATCCGCCCCGCTCGCGCCCGTCCCCGTTCGGGGAGCGGGAGAGTGGGGCGACGCGATGCGTGACG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GACGCCGTCGCACGACAGTCGCATGAGTTGAGTGTACAACCACCACTGGTCGTGACGTGCGTCGCCGGGGGATCGCATTTGGGCCAACCGCGCACGCGAGCGCACGGGAGGCCATTA</w:t>
            </w:r>
            <w:r w:rsidR="00576F53">
              <w:rPr>
                <w:rFonts w:ascii="Times New Roman" w:hAnsi="Times New Roman"/>
                <w:sz w:val="24"/>
                <w:szCs w:val="24"/>
              </w:rPr>
              <w:t>TCCGCCCCGCTCGCGCCCGTCCCCGTTCGGG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AAGCGGGAGAGTGGGGCGACGCGATGCGTGACG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ACAACCACCACTGGTCGTGACGTGCGTCGCCGGGGGATCGCATTTGGGCCAACCGCGCACGCGAGCGCACGGGAGGCCATTATCCGCCCCGCTCGCGCCCGTCCCCGTTCGGGGAGCGGGAGAGTGGGGCGACGCGATGCGTGACG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TCAACCACCACTGGTCGTGACGTGCGTCGCCGGGGGATCGCATTTGGGCCAACCGCGCACGAGG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CCGTCGCACGACAGTCGCATGAGTTGAGTGTA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CAACCACCACTGGTCGTGACGTGCGTCGCCGGGGGATCGCATTTGGGCCAACCGCGCACGCGAGCGCACGGGAGGCCATTATCCGCCCCGCTCGCGCCCGTCCCCGTTCGGG</w:t>
            </w:r>
          </w:p>
        </w:tc>
      </w:tr>
      <w:tr w:rsidR="003F1B96" w:rsidRPr="00026E5C" w:rsidTr="00F30F21"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8546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ACGCCGTCGCACGACAGTCGCATGAGTTGAGTGTACAACCACCACTGGTCGTGACGTGCGTCGCCGGGGGATCGCATTTGGGCCAACCGCGCACGAAGCGCACGGGAGGCCATTATCCGCCCCGCTCGCGCCCCGTCCCCGTTCGGG</w:t>
            </w:r>
          </w:p>
        </w:tc>
      </w:tr>
      <w:tr w:rsidR="003F1B96" w:rsidRPr="00026E5C" w:rsidTr="00F30F21"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CGTCGCACGACAGTCGCATGAGTTGAGTGTTCAACCACCACTGGTCGTGACGTGCGTCGCCGGGGGATCGCATTTGGGCCAACCGCGCACGCGAGCGCACGGGAGGCCATTATCCGCCCCGCTCGCGCCCGTCCC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GTTCGGGGAGCGGGAGAGTGGGGCGACGCGATGCGTGACGCCCAGGCAGACGTGCCCTCGGCCTA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4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AGG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GACGCCGTCGCACGACAGTCGCATGAGTTGAGTGTACAACCACCACTGGTCGTGACGTGCGTCGCCGGGGGATCGCATTTGGGCCAACCGCGCACGCGAGCGCACGGGAGGCCATTATCCGCCCCGCTCGCGCCCGTCCCCGTTCGGGGA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CCGTCGCACGACAGTCGCATGAGTTGAGTGTTCAACCACCACTGGTCGTGACGTGCGTCGCCGGGGGATCGCATTTGGGCCAACCGCGCACGAGGGCGCACGGGAGGCCATTATCCGCCCCGCTCGCGCCCGTCCCCGTTC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7796" w:type="dxa"/>
          </w:tcPr>
          <w:p w:rsidR="00026E5C" w:rsidRPr="00026E5C" w:rsidRDefault="00026E5C" w:rsidP="008546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ACAACCACCACTGGTCGTGACGTGCGTCGCCGGGGGATCGCATTTGGGCCAACCGCGCACGCGAGCGCACGGGAGGCCATTATCCGCCCCGCTCGCGCCCGTCCCCGTTCGGGCGT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ACAACCACCACTGGTCGTGACGTGCGTCGCCGGGGGATCGCATTTGGGCCAACCGCGCACGCGAGCGCACGGGAGGCCATTA</w:t>
            </w:r>
            <w:r w:rsidR="00576F53">
              <w:rPr>
                <w:rFonts w:ascii="Times New Roman" w:hAnsi="Times New Roman"/>
                <w:sz w:val="24"/>
                <w:szCs w:val="24"/>
              </w:rPr>
              <w:t>TCCGCCCCGCTCGCGCCCGTCCCCGTTCGGG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AGG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4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GCATTTGGGCCAACCGCGCACGAGGGCGCACGGGAGGCCATTATCCGCCCCGCTCGCGCCCGTCCCCGTTCGGGGAGCGGGAGAGTGGGGCGACGCGATGCGTGACGCCCAGGCAGACGT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5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GACGCCGTCGCACGACAGTCGCATGAGTTGAGTGTTCAACCACCACTGGTCGTGACGTGCGTCGCCGGGGGATCGCATTTGGGCCAACCGCGCACGCGAGCGCACGGGAGGCCATTATCCGCCCCGCTCGCGCCCGTCCCCGTTC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5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CCGTCGCACGACAGTCGCATGAGTTGAGTGTTCAACCACCACTGGTCGTGACGTGCGTCGCCGGGGGATCGCATTTGGGCCAACCGCGCACGCGA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5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GACGCCGTCGCACGACAGTCGCATGAGTTGAGTGTTCAACCACCACTGGTCGTGACGTGCGTCGCCGGGGGATCGCATTTGGGCCAACCGCGCACGAGGGCGCACGGGAGGCCATTATCCGCCCCGCTCGC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CCCGTCCCCGTTCGGGGAGCGGGAGAGTGGGGCGACGCGATGCGTGACGCCCAGGCAGACG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5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GTCGTATGGATTCCCGAGCGGACGACGCCGTCGCACGACAGTCGCATGAGTTGAGTGTTCAACCACCACTGGCCGTGACGTGCGTCGCCGGGGGATCGCATTCGGGCCAACCGCGCACGCGAGCGCACGGGAGGCCATTATCCGCCCCGCTCGCGCCCGTCCCCATTCGGGGAGCGGGAGAGTGGGGCGACGCGATGCGT</w:t>
            </w:r>
          </w:p>
        </w:tc>
      </w:tr>
      <w:tr w:rsidR="003F1B96" w:rsidRPr="00026E5C" w:rsidTr="00F30F21"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CGGGTCGTATGGATTCCCGAGCGGACGACGCCGTCGCACGACAGTCGCATGAGTTGAGTGTTCAACCACCACTGGTCGTGACGTGCGTCGCCGGGGGATCGCATTTGGGCCAACCGCGCACGCGAGCGCACGGGAGGCCATTATCCGCCCCGCTCGCGCCCGTCCCCGTTCGGGGAGCGGGAGAGTGGGGCGACGCGATGC</w:t>
            </w:r>
          </w:p>
        </w:tc>
      </w:tr>
      <w:tr w:rsidR="003F1B96" w:rsidRPr="00026E5C" w:rsidTr="007A471A">
        <w:trPr>
          <w:trHeight w:val="1329"/>
        </w:trPr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GTCGCGGTCGGAGTGCACGCACCATCGGGTCGTATGGATTCCCGAGCGGACGACGCCGTCGCACGACAGTCGCATGAGTTGAGTGTTCAACCACCACTGGTCGTGACGTGCGTCGCCGGGGGATCGCATTTGGGCCAACCGCGCACGCAGGGCGCACGGGAGGCCATTATCCGCCCCGCTCGCGCCCCGTCCCCGTTCGG</w:t>
            </w:r>
          </w:p>
        </w:tc>
      </w:tr>
      <w:tr w:rsidR="003F1B96" w:rsidRPr="00026E5C" w:rsidTr="00F30F21"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TCCCGAGCGGACGACGCCGTCGCACGACAGTCGCATGAGTTGAGTGTTCAACCACCACTGGTCGTGACGTGCGTCGCCGGGGGATCGCATTTGGGCCAACCGCGCACGCGAGCGCACGGGAGGCCATTATCCGCCCCGCTCGCGCCCGTCCCCGTTCGGGGAGCGGGAGAGTGGGGCGACGCGATGCGTGACGCCCAG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CGAGCGCACGGGAGGCCATTATCCGCCCCGCTCGCGCCCGTCCCCGTTCGGG</w:t>
            </w:r>
          </w:p>
        </w:tc>
      </w:tr>
      <w:tr w:rsidR="003F1B96" w:rsidRPr="00026E5C" w:rsidTr="00F30F21">
        <w:trPr>
          <w:trHeight w:val="172"/>
        </w:trPr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GCGGACGACGCCGTCGCACGACAGTCGCATGAGTTGAGTGTTCAACCACCACTGGTCGTGACGTGCGTCGCCGGGGGATCGCATTTGGGCCAACCGCGCACGCGAGCGCACGGGAGGCCATTATCCGCCCCGCTCGCGCCCGTCCCCGTTCGGGGAGCGGGAGAGTGGGGCGACGCGA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CGTGACGCCCAGGCAGACG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GCATTTGGGCCAACCGCGCACGAGGGCGCACGGGAGGCCATTATCCGCCCCGCTCGCGCCCGTCCCCGTTCGGGGAGCGGGAGAGTGGGGCGACGCGATGCGTGACGCCCAGGCAGACGTGCC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GACGACGCCGTCGCACGACAGTCGCATGAGTTGAGTGTTCAACCACCACTGGTCGTGACGTGCGTCGCCGGGGGATCGCATTTGGGCCAACCGCGCACGCGAGCGCACGGGAGGCCATTATCCGCCCCGCTCGCGCCCGTCCCCGTTCGGGGAGCGGGAGAGTGGGGCGACGCGATGCGTGACGCCCAGGCAGACGTGCCCTCG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GCATTTGGGCCAACCGCGCACGCGAGCGCACGGGAGGCCATTATCCGCCCCGCTCGCGCCCGTCCCCGTTCGGGGAGCGGGAGAGTGGGGCGACGCGATGCGTGACGCCCAGGCAGACGTGCCCTC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CGACGCCGTCGCACGACAGTCGCATGAGTTGAGTGTTCAACCACCACTGGTCGTGACGTGCGTCGCCGGGGGATCGCATTTGGGCCAACCGCGCACGAGGGCGCACGGGAGGCCATTATCCGCCCCGCTCGCGC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CGTCCCCGTTCGGGGAGCGGGAGAGTGGGGCGACGCGATGCGTGACGCCCAGGCAGACGTGCCCT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6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CGCACGACAGTCGCATGAGTTGAGTGTTCAACCACCACTGGTCGTGACGTGCGTCGCCGGGGGATCGCATTTGGGCCAACCGCGCACGCGAGCGCACGGGAGGCCATTATCCGCCCCGCTCGCGCCCGTCCCCGTTCGGGGAGCGGGAGAGTGGGGCGACGCGATGCGTGACGCCCAGGCAGACGTGCCCTCGGCCTAA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6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CGGGTCGTATGGATTCCCGAGCGGACGACGCCGTCGCACGACAGTCGCATGAGTTGAGTGTTCAACCACCACTGGTCGTGACGTGCGTCGCCGGGGGATCGCATTTGGGCCAACCGCGCACGCGAGGCGCACGGGAGGCCATTATCCGCCCCGCTCGCGCCCGTCCCCGTTCGGGGAGCGGGAGAGTGGGGCGACGCGAT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GACGACGCCGTCGCACGACAGTCGCATGAGTTGAGTGTTCAACCACCACTGGTCGTGACGTGCGTCGCCGGGGGATCGCATTTGGGCCAACCGCGCACGCGAGCGCACGGGAGGCCATTATCCGCCCCGCTCGCGCCCGTCCCCGTTCGGGGAGCGGGAGAGTGGGGCGACGCGATGCGTGACGCCCAGGCAGACGTGCCCTCGGCCTAATGGCT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GACGACGCCGTCGCACGACAGTCGCATGAGTTGAGTGTTCAACCACCACTGGTCGTGACGTGCGTCGCCGGGGGATCGCATTTGGGCCAACCGCGCACGCGAGCGCACGGGAGGCCATTATCCGCCCCGCTCGCGCCCGTCCCCGTTCGGGGAGCGGGAGAGTGGGGCGACGCGATGCGTGACGCCCAGGCAGACGTGCCCTC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TCGCACGACAGTCGCATGAGTTGAGTGTTCAACCACCACTGGTCGTGACGTGCGTCGCCGGGGGATCGCATTTGGGCCAACCGCGCACGAGGGCGCACGGGAGGCCATTATCCGCCCCGCTCGCGCCCGTCCCCGTTCGGGGAGCGGGAGAGTGGGGCGACGCGATGCGTGACGCCCAGGCAGACGTGCCCTCG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CGTGCGTCGCCGGGGGATCGCATTTGGGCCAACCGCGCACGCGAGCGCACGGGAGGCCATTATCCGCCCCGCTCGCGCCCGTCCCCGTTC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GCATTTGGGCCAACCGCGCACGCGAGCGCACGGGAGGCCATTATCCGCCCCGCTCGCGCCCGTCCCCGTTCGGGGAGCGGGAGAGTGGGGCGACGCGATGCGTGACGCCCAGGCAGACGTGCCCTCGGCCTAATGGCTTC</w:t>
            </w:r>
          </w:p>
        </w:tc>
      </w:tr>
      <w:tr w:rsidR="003F1B96" w:rsidRPr="00026E5C" w:rsidTr="00F30F21"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GCACGCACCATCGGGTCGTATGGATTCCCGAGCGGACGACGCCGTCGCACGACAGTCGCATGAGTTGAGTGTTCAACCACCACTGGTCGTGACGTGCGTCGCCG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GGGATCGCATTTTGGGCCAACCGCGCACGCA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AGCGCACGGGAGGCCATTATCCGCCCCGCTCGCGCCCGTCCC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TTCGGGAGCGGGAGAGTGGGGCGACGCGATG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GTGACGCCC</w:t>
            </w:r>
          </w:p>
        </w:tc>
      </w:tr>
      <w:tr w:rsidR="003F1B96" w:rsidRPr="00026E5C" w:rsidTr="00F30F21">
        <w:tc>
          <w:tcPr>
            <w:tcW w:w="1129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CGAGCGCACGGGAGGCCATTATCCGCCCCGCTCGCGCCCGTCCCCGTTCGGGGAGCGGGAGAGTGGGGCGACGCGATGCGTGACGCCCAGGCAGACGT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7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7796" w:type="dxa"/>
            <w:shd w:val="clear" w:color="auto" w:fill="auto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CGGGTCGTATGGATTCCCGAGCGGACGACGCCGTCGCACGACAGTCGCATGAGTTGAGTGTTCAAGCCACCACTGGTCGTGACGTGCGTCGCCGGGGGATCGCATTTGGGCCAACCGCGCACGCGAGCGCACG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GAGGCCATTATCCGCCCCGCTCGCGCCCGTCCCCGTTCGGGGAGCGGGAGAGTGGGGCGA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7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CGA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TCAACCACCACTGGTCGTGACGTGCGTCGCCGGGGGATCGCATTTGGGCCAACCGCGCACGCGAGCGCACGGGAGGCCATTATCCGCCCCGCTCGCGCCCGTCCCCGTTCGGGGAGCGGGAGAGTGGGGCGACGCGATGCGTGACGCCCAGGCAGACGTGCCCTCGGCCTAATGG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TGCACGACAGTCGCATGAGTTGAGTGTTCAACCACCACTGGTCGTGACGTGCGTCGCCCGGGGGATCGCATTTGGGCCAACCGCGCACGCGAGGCGCACGGGAGGCCATTATCCGCCCCGCTCGCGCCCGTCCCCGTTCGGGAAGCGGGAGAGTGGGGCGACGCGA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TCAACCACCACTGGTCGTGACGTGCGTCGCCGGGGGATCGCATTTGGGCCAACCGCGCACGCGA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TCGCACGACAGTCGCATGAGTTGAGTGTTCAACCACCACTGGTCGTGACGTGCGTCGCCGGGGGATCGCATTTGGGCCAACCGCGCACGCAAGCGCACGGGAGG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CGTATGGATTCCCGAGCGGACGACGCCGTCGCACGACAGTCGCATGAGTTGAGTGTTCAACCACCACTGGTCGTGACGTGCGTCGCCGGGGGATCGCATTTGGGCCAACCGCGCACGAGGGCGCACGGGAGGCCATTATCCGCCCCGCTCGCGCCCGTCCCCGTTCGGGGAGCGGGAGAGTGGGGCGACGCGATGCGTGAC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GCGGACGACGCCGTCGCACGACAGTCGCATGAGTTGAGTGTTCAACCACCACTGGTCGTGACGTGCGTCGCCGGGGGATCGCATTTGGGCCAACCGCGCACGCGAGCGCACGGGAGGCCATTATCCGCCCCGCTCGCGCCCGTCCCCGTTCGGGGAGCGGGAGAGTGGGGCGACGCGA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CGTGACGCCCAGGCAGACG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GCGGACGACGCCGTCGCACGACAGTCGCATGAGTTGAGTGTTCAACCACCACTGGTCGTGACGTGCGTCGCCGGGGGATCGCATTTGGGCCAACCGCGCACGCAGGGCGCACGGGAGGCCATTATC</w:t>
            </w:r>
            <w:r w:rsidR="00576F53">
              <w:rPr>
                <w:rFonts w:ascii="Times New Roman" w:hAnsi="Times New Roman"/>
                <w:sz w:val="24"/>
                <w:szCs w:val="24"/>
              </w:rPr>
              <w:t>CGCCCCGCTCGCGCCCGTCCCCGTTCGGGGA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8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CGCATTTGGGCCAACCGCGCACGAGGCGCACGGGAGGCCATTATCCGCCCCGCTCGCGCCCGTCCCCGTTCGGGGAGCGGGAGAGTGGG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CGACGCGATGCGTGACGCCCAGGCAGACGTG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C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9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TCCCGAGCGGACGACGCCGTCGCACGACAGTCGCATGAGTTGAGTGTTCAACCACCACTGGTCGTGACGTGCGTCGCCGGGGGATCGCATTTGGGCCAACCGCGCACGCAGGGCGCACGGGAGGCCATTATCCG</w:t>
            </w:r>
            <w:r w:rsidR="00576F53">
              <w:rPr>
                <w:rFonts w:ascii="Times New Roman" w:hAnsi="Times New Roman"/>
                <w:sz w:val="24"/>
                <w:szCs w:val="24"/>
              </w:rPr>
              <w:lastRenderedPageBreak/>
              <w:t>CCCCGCTCGCGCCCGTCCCC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TTCGGGGAGCGGGAGAGTGGGGCGACGCGATGCGTGACG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9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GACGACGCCGTCGCACGACAGTCGCATGAGTTGAGTGTTCAACCACCACTGGTCGTGACGTGCGTCGCCGGGGGATCGCATTTGGGCCAACCGCGCACGCAGG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9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ACGCACCATCGGGTCGTATGGATTCCCGAGCGGAGACGCCGTCGCACGACAGTCGCATGAGTTGAGTGTTCAACCACCACTGGTCGTGACGTGCGTCGCCGGGGGATCGCATTTGGGCCAACCGCGCACGCAGCGCACGGGAGGCCATTATCCGCCCCGCTCGCGCCCGTCCCCGTTCGGGGAGCGGGAGAGTGGGGC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9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CGAGCGCACGGGAGGCCATTATCCGCCCCGCTCGCGCCCGTCCCCGTTCGGGGAGCGGGAGAGTGGGGCGACGCGATGCGTGACGCCCAGGCAGACGT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9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TCAACCACCACTGGTCGTGACGTGCGTCGCCGGGGGATCGCATTTGGGCCAACCGCGCACGCGAGCGCACGGGAGGCCATTATCCGCCCCGCTCGCGCCCGTCCCCGTTCGGGGAGCGGGAGAGTGGGGCGAGCGATGCGTGACGCCCAGGCAGACGTGCCCTCG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9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ACGCCGTCGCACGACAGTCGCATGAGTTGAGTGTTCAACCACCACTGGTCGTGACGTGCGTCGCCGGGGGATCGCATTTGGGCCAACCGCGCACGCGAGCGCACGGGAGGCCATTATCCGCCCCGCTCGCGCCCGTCCCCGTTCGGGGAGCGGGAGAGTGGGGCGACGCGATGCGTGACGCCCAGGCAGACGTGCCCTC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9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TCGCCGGGGGATCGCATTTGGGCCAACCGCGCACGAGGGCGCACGGGAGGCCATTATCCGCCCCGCTCGCGCCCGTCCCCGTTCGGGGAGCGGGAGAGTGGGGCGACGCGATGCGTGACGCCCAGGCAGACGTGCCCTCGGCCTAATGGCTTCGGGCGCAACTTGCGTTCAAAGACTCGATGGTTCA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0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576F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TGAGTTGAGTGTTCAACCACCACTGGTCGTGACGTGCGTCGCCGGGGGATCGCATTTGGGCCAACCGCGCACGCGAGCGCACGGGAGGCCATTATCCGCCCCGCTCGCGCCCGTCCCCGTTCGGGGAGCGGGAGAGTGGGGCGACGCGATGCGTGACGCCCAGGCAGACGTGCCCTCGGCCTAATGGCTTCGGGC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0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F30F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CGGCATTTGGGGCCCAACCGCGCACGAGGGCGCACGGGAGGCCATTATCCGCCCCGCTCGCGGCCCCGTCCCCGTTCGGGGAGCGGGAGAGTGGGGCGGACCGCGATGCGTGACGCCCAGGCAGACGTGCCCTCGGCCTAATGGCTTCGGGCGCAACTTGCGTTCAAAGACTCGATGGTTC</w:t>
            </w:r>
            <w:r w:rsidR="00F30F21">
              <w:rPr>
                <w:rFonts w:ascii="Times New Roman" w:hAnsi="Times New Roman"/>
                <w:sz w:val="24"/>
                <w:szCs w:val="24"/>
              </w:rPr>
              <w:t>A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GG</w:t>
            </w:r>
            <w:r w:rsidR="00F30F21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0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AGGGCGCACGGGAGGCCATTATCCGCCCCGCTCGCGCCCGTCCCCGTTCGGGGAGCGGGAGAGTGGGGCGACGCGATGCGTGACGCCCAGGCAGACGTGCCCTCG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0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ACGCCGTCGCACGACAGTCGCATGAGTTGAGTGTTCAACCACCACTGGTCGTGACGTGCGTCGCCGGGGGATCGCATTTGGGCCAACCGCGCACGCGAGCGCACGGGAGGCCATTATCCGCCCCGCTCGCGCC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GTCCCCGTTCGGGGAGCGGGAGAGTGGGGCGACGCGATGCGTGACGCCCAGGCAGACGTGCCCTCG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10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CCGTCGCACGACAGTCGCATGAGTTGAGTGTTCAACCACCACTGGTCGTGACGTGCGTCGCCGGGGGATCGCATTTGGGCCAACCGCGCACGCGAGCGCACGGGAGGCCATTATCCGCCCCGCTCGCGCCCGTCCCCGTTCGGGGAGCGGGAGAGTGGGGCGACGCGATGCGTGACGCCCAGGCAGACGTGCCCTCGGC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0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ACGCCGTCGCACGACAGTCGCATGAGTTGAGTGTTCAACCACCACTGGTCGTGACGTGCGTCGCCGGGGGATCGCATTTGGGCCAACCGCGCACGCGAGCGCACGGGAGGCCATTATCCGCCCCGCTCGCGCCCGTCCCCGTTCGGGGAGCGGGAGAGTGGGGCGACGCGATGCGTGACGCCCAGGCAGACGTGCCCTCGG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0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AGTCGCATGAGTTGAGTGTTCAACCACCACTGGTCGTGACGTGCGTCGCCGGGGGATCGCATTTGGGCCAACCGCGCACGCGAGCGCACGGGAGGCCATTATCCGCCCCGCTCGCGCCCGTCCCCGTTCGGGGAGCGGGAGAGTGGGGCGACGCGATGCGTGACGCCCAGGCAGACGTGCCCTCGGCCTAATGGCT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576F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GAGTTGAGAGTTCAACCACCACTGGTCGTGACGTGCGTCGCCGGGGGATCGCATTTGGGCCAACCGCGCACGCGAGCGCACGGGAGGCCATTATCCGCCCCGCTCGCGCCCCGTCCCCGTTGGGGGAAGCGGGAGAGTGGGGCGGACGCAATGCGTGACGCCCAGGCAGACGTGCCCTCGGCCTAATGGCTTCGGGC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CACGACAGTCGCATGAGTTGAGTGTTCAACCACCACTGGTCGTGACGTGCGTCGCCGGGGGATCGCATTTGGGCCAACCGCGCACGAGGGCGCACGGGAGGCCATTATCCGCCCCGCTCGCGCCCGTCCCCGTTCGGGGAGCGGGAGAGTGGGGCGACGCGATGCGTGACGCCCAGGCAGACGTGCCCTCGGCCTAAT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CGACAGTCGCATGAGTTGAGTGTTCAACCACCACTGGTCGTGACGTGCGTCGCCGGGGGATCGCATTTGGGCCAACCGCGCACGAGGGCGCACGGGAGGCCATTATCCGCCCCGCTCGCGCCCGTCCCCGTTCGGGGAGCGGGAGAGTGGGGCGACGCGATGCGTGACGCCCAGGCAGACGTGCCCTCGGCCTAATGG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</w:tcPr>
          <w:p w:rsidR="00026E5C" w:rsidRPr="00026E5C" w:rsidRDefault="00026E5C" w:rsidP="00576F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GAGTTGAGTGTTCAACCACCACTGGTCGTGACGTGCGTCGCCGGGGGATCGCATTTGGGCCAACCGCGCACGAGGGCGCACGGGAGGCCATTATCCGCCCCGCTCGCGCCCGTCCCCGTTCGGGGAGCGGGAGAGTGGGGCGACGCGATGCGTGACGCCCAGGCAGACGTGCCCTCGGCCTAATGGCTTCGGGCGCA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TCCCGAGCGGACGACGCCGTCGCACGACAGTCGCATGAGTTGAGTGTTCAACCACCACTGGTCGTGACGTGCGGTCGCCGGGGGATCGCATTTGGGCCAACCGCGCACGAGGGCGCACGGGAGGCCATTATCCGCCCCGCTCGCGCCCGTCCCCGTTCGGGGAGCGGGAGAGTGGGGCGACGCGATGCGTGACGCCC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CGCACGACAGTCGCATGAGTTGAGTGTTCAACCACCACTGGTCGTGACGTGCGGTCGCCGGGGGATCGCATTTGGGCCAACCGCGCACGAGGGCGCACGGGAGGCCATTATCCGCCCCGCTCGCGCCCGTCCCCGTTCGGGGAGCGGGAGAGTGGGGCGACGCGATGCGTGACGCCCAGGCAGACGTGCCCTC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CGAGCGCACGGGAGGCCAtTTATCCGCCCCGCTC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CGCCCGTCCCCGTTC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11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TCCCGAGCGGACGACGCCGTCGCACGACAGTCGCATGAGTTGAGTGTTCAACCACCACTGGTCGTGACGTGCGTCGCCGGGGGATCGCATTTGGGCCAACCGCGCACGCGAGCGCACGGGAGGCCATTATCCGCCCCGCTCGCGCCCGTCCCCGTTCGGGGAGCGGGAGAGTGGGGCGACGCGATGCGTGACGCCCAGGC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1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AGTTGAGAGTTCAAACCACCACTGGTCGTGACGTGCGTCGCCGGGGGATCGGCATTTGGGCCAACCGCGCACGCGAGCGCACGGGAGGCCATTATCCGCCCCGCTCGCGCCCGTCCCCGTTGGGGGAGCGGGAGAGTGGGGCGACGCAATGCGTGACGCCCAGGCAGACGTGCCCTCGGCCTAATGGCTTCGGGCGCAA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TCCCGAGCGGACGACGCCGTCGCACGACGGTTGCGCGAGTTGAGTGTTCAACCACCAAAGGTCGTGACGTGCGTCGCCGAGGGATCGCATTTGGGCCGGCCGCGCGCTCTCGGCGCACGGGAGGCCATTATCCGCCCCGCTCGCGCCCGTTCCCTCGTGTATGGGGAGCGGGAGAGTGGGGCGACGCGATGCGTGAC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CCGT</w:t>
            </w:r>
            <w:r w:rsidR="00576F53">
              <w:rPr>
                <w:rFonts w:ascii="Times New Roman" w:hAnsi="Times New Roman"/>
                <w:sz w:val="24"/>
                <w:szCs w:val="24"/>
              </w:rPr>
              <w:t>CGCACGACGGTTGCGCGAGTTGAGTGTTCAACCACCAAAGGTCGTGA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GTGCGTCGCCGAGGGATCGCATTTGGGCCGGCCGCGCGCTCTCGGCGCACGGGAGGC</w:t>
            </w:r>
            <w:r w:rsidR="00576F53">
              <w:rPr>
                <w:rFonts w:ascii="Times New Roman" w:hAnsi="Times New Roman"/>
                <w:sz w:val="24"/>
                <w:szCs w:val="24"/>
              </w:rPr>
              <w:t>CATTATCCGCCCCGCTCGCGCCCGTTCCCTCA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TGTATGGGGAGCGGGAGAGTGGGGCGACGCGATGCGTGACG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TCCCGAGCGGACGACGCGTCGCACGACGGTTGCGCGAGTTGAGTGTTCAACCACCAAAGGTCGTGACGTGCGTCGCCGAGGGATCGCATTTGGGCCGGCCGCGCGCTCTCGGCGCACGGGAGGCCATTATCCGCCCCGCTCGCGCCCGTTCCCTTGTGTATGGGGAGCGGGAGAGTGGGGCGACGCGATGCGTGACGCCC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TGCGCGAGTTGAGTGTTCAACCACCAAAGGTCGTGACGTGCGTCGCCGAGGGATCGCATTTGGGCCGGCCGCGCGCTCTCGGCGCACGGGAGGCCATTATCCGCCCCGCTCGCGCCCGTTCCCTCGTGTATGGGGAGCGGGAGAGTGGGGCGACGCGATGCGTGACGCCCAGGCAGACGTGCCCTCGGCCTAATGGCTTCG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CGCACGACGGTTGCGCGAGTTGAGTGTTCAACCACCAAAGGTCGTGACGTGCGTCGCCGAGGGATCGCATTTGGGCCGGCCGCGCGCTCTCGGCGCACGGGAGGCCATTATCCGCCCCGCTCGCGCCCGTTCCCTCGTGTATGGGGAGCGGGAGAGTGGGGCGACGCGATGCGTGACGCCCAGGCAGACGTGCCCT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CGAGTTGAGTGTTCAACCACCAAAGGTCGTGACGTGCGTCGCCGAGGGATCGCATTTGGGCCGGCCGCGCGCTCTCGGCGCACGGGAGGCCATTATCCCGCCCCGCTCGCGCCCGTTCCCTCGTGTATGGGGAGCGGGAGAGTGGGGCGACGCGATGCGTGACGCCCAGGCAGACGTGCCCTCGGCCTAATGGCTTCGGG</w:t>
            </w:r>
          </w:p>
        </w:tc>
      </w:tr>
      <w:tr w:rsidR="003F1B96" w:rsidRPr="00026E5C" w:rsidTr="00576F53">
        <w:trPr>
          <w:trHeight w:val="1491"/>
        </w:trPr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CGAGTTGAGTGTTCAACCACCAAAGGTCGTGACGTGCGTCGCCGAGGGATCGCATTTGGGCCGGCCGCGCGCTCTCGGCGCACGGGAGGCCATTATCCGCCCCGCTCGCGCCCGTTCCCTCGTGTATGGGGAGCGGGAGAGTGGGGCGACGCGATGCGTGACGCCCAGGCAGACGTGCCCTCGGCCTAATGGCTTCGGGC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T12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CGCG</w:t>
            </w:r>
            <w:r w:rsidR="00576F53">
              <w:rPr>
                <w:rFonts w:ascii="Times New Roman" w:hAnsi="Times New Roman"/>
                <w:sz w:val="24"/>
                <w:szCs w:val="24"/>
              </w:rPr>
              <w:t>AGTTGAGTGTTCAACCACCAAAGGTCGTGAC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TGCGTCGCCGAGGGATCGCATTTGGGCCGGCCGCGCGCTCTCGGCGCACGGGA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GGCCATTATCCGCCCCGCTCGCGCCCGTTCCCTCGTGTATGGGGAGCGGGAGAGTGGGGCGACGCGATGCGTGACGCCCAGGCAGACGTGCCCTCTGCCTAATGGCTTCG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T12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CGAGTTGAGTGTTCAACCACCAAAGGTCGTGACGTGCGTCGCCGAGGGATCGCATTTGGGCCGGCCGCGCGCTCTCTGCGCACGGGAGGCCATTATCCGCCCCGCTCGCGCCCGTTCCCTCGTGTATGGGGAGCGGGAGAGTGGGGCGACGCGATGCGTGACGCCCAGGCAGACGTGCCCTCGGCCTAATGGCTTCG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29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TTCCCGAGCGGACGACGCCGTCGCACGACAGTCGCATGAGTTGAGTGTTCAACCACCACTGGCCGTGACGTGCGTCGCCGGGGGATCGCATTTGGGCCAACCGCGCACGCGAGCGCACGGGAGGCCATTATCCGCCCCGCTCGCGCCCGTCCCCATTCGGGGAGCGGGAGAGTGGGGCGACGCGATGCGTGACGCCCAGGC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3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GGACGACGCCGTCGCACGACAGTCGCATGAGTTGAGTGTTCAACCACCACTGGTCGTGACGTGCGTCGCCGGGGGATCGCATTTGGGCCAACCGCGCACGCGAGCGCACGGGAGGCCATTATCCGCCCCGCTCGCGCCCGTCCCCGTTCGGGGAGCGGGAGAGTGGGGCGACGCGATGCGTGACGCCCAGGCAGACGTGCC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32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ATGGATTCCCGAGCGGACGACGCCGTCGCACGACAGTCGCATGAGTTGAGTGTTCAACCACCACTGGTCGTGACGTGCGTCGCCGGGGGATCGCATTTGGGCCAACCGCGCACGCGAGGCGCACGGGAGGCCATTATCCGCCCCGCTCGCGCCCGTCCCCAGTTCGGGGAGCGGGAGAG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GGGGCGACGCGATGCGTGACGC</w:t>
            </w:r>
          </w:p>
        </w:tc>
      </w:tr>
      <w:tr w:rsidR="003F1B96" w:rsidRPr="00026E5C" w:rsidTr="00F30F21">
        <w:tc>
          <w:tcPr>
            <w:tcW w:w="1129" w:type="dxa"/>
          </w:tcPr>
          <w:p w:rsidR="0001537C" w:rsidRDefault="0001537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33</w:t>
            </w:r>
          </w:p>
        </w:tc>
        <w:tc>
          <w:tcPr>
            <w:tcW w:w="1276" w:type="dxa"/>
          </w:tcPr>
          <w:p w:rsidR="0001537C" w:rsidRDefault="0001537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</w:tcPr>
          <w:p w:rsidR="00026E5C" w:rsidRPr="00026E5C" w:rsidRDefault="00026E5C" w:rsidP="00576F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GCGGACGACGCCGTCGCACGACAGTCGCATGAGTTGAGTGTTCAACCACCACTGGTCGTGACGTGCGTCGCCGGGGGATCGCATTTGGGCCAACCGCGCACGAGG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3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7796" w:type="dxa"/>
          </w:tcPr>
          <w:p w:rsidR="00026E5C" w:rsidRPr="00026E5C" w:rsidRDefault="00026E5C" w:rsidP="00576F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CGCACGACAGTCGCATGAGTTGAGTGTTCAACCACCACTGGTCGTGACGTGCGTCGCCGGGGGATCGCATTTGGGCCAACCGCGCACGAGGGCGCACGGGAGGCCATTATCCGCCCCGCTCGCGCCCGTCCCCGTTCGGGGAGCGGGAGAGTGGGGCGACGCGATGCGTGACGCCCAGGCAGACGTGCCCTCG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3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</w:tcPr>
          <w:p w:rsidR="00026E5C" w:rsidRPr="00026E5C" w:rsidRDefault="00026E5C" w:rsidP="00576F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CCGTCGCACGACAGTCGCATGAGTTGAGTGTTCAACCACCACTGGTCGTGACGTGCGTCGCCGGGGGATCGCATTTGGGCCAACCGCGCACGAGGGCGCACGGGAGGCCATTATCCGCCCCGCTCGCGCCCGTCCCCGTTCGGGGAGCGGGAGAGTGGGGCGACGCGATGCGTGACGCCCAGGCAGACGTGCCCTC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37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ACGCCGTCGCACGACAGTCGCATGAGTTGAGTGTTCAACCACCACTGGTCGTGACGTGCGTCGCCGGGGGATCGCATTTGGGCCAACCGCGCACGCGAGCGCACGGGAGGCCATTATCCGCCCCGCTCGCGCCCGTCCCCGTTCGGGGAGCGGGAGAGTGGGGCGACGCGATGCGTGACGCCCAGGCAGACGTGCC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40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7796" w:type="dxa"/>
          </w:tcPr>
          <w:p w:rsidR="00026E5C" w:rsidRPr="00026E5C" w:rsidRDefault="00026E5C" w:rsidP="00F30F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</w:t>
            </w:r>
            <w:r w:rsidR="00F30F21">
              <w:rPr>
                <w:rFonts w:ascii="Times New Roman" w:hAnsi="Times New Roman"/>
                <w:sz w:val="24"/>
                <w:szCs w:val="24"/>
              </w:rPr>
              <w:t>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t>TGTTCAcACCACCACTGGTCGTGACGTGCGTCGCCGGGGGATCGCATTTGGGCCAACCGCGCACGAGGGCGCACGGGAGGCCATTATCCGCCCCGCTCGCGCCCGTCCCCGTTCGGGGAGCGGGAGAGTGGGGCGACGCGATGCGTGACGCCCAGGCAGACGTGCCCTCGGCCTAATGGCTTCGGGCGCA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4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ACGCCGTCGCACGACAGTCGCATGAGTTGAGTGTTCAACCACCACTGGTCGTGACGTGCGTCGCCGGGGGATCGCATTTGGGCCAACCG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CGCACGAGGGCGCACGGGAGGCCATTATCCGCCCCGCTCGCGCCCGTCCCCGTTCGGGGAGCGGGAGAGTGGGGCGACGCGATGCGTGACGCCCAGGCAGACGTG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576F53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6F53">
              <w:rPr>
                <w:rFonts w:ascii="Times New Roman" w:hAnsi="Times New Roman"/>
                <w:sz w:val="24"/>
                <w:szCs w:val="24"/>
              </w:rPr>
              <w:lastRenderedPageBreak/>
              <w:t>LU142A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TGAGTTGAGAGTTAACCACCACTGGTCGTGACGTGGGTCGCCGGGGGTTGGCATTTGGGCCAACCGGGAAGGGAGCGCACGGGAGGATTATCCGCCCCGTCGCGCCCGTCCCGTTGGGGGAGCGGGAGAGTGGGGCGACGCGATGCGTGACGCCCAGGCAGACGTGCCTCGGCCTCAATGGCTTCG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576F53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6F53">
              <w:rPr>
                <w:rFonts w:ascii="Times New Roman" w:hAnsi="Times New Roman"/>
                <w:sz w:val="24"/>
                <w:szCs w:val="24"/>
              </w:rPr>
              <w:t>LU142B</w:t>
            </w:r>
          </w:p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ATGAGTTGAGAGTTCAACCACCACTGGTCGTGACGTGCGTCGCCGGGGGATCGCATTTGGGCCAACCGCGCACGCGAGCGCACGGGAGGCCATTATCCGCCCCGCTCGCGCCCGTTCCCGTTGGGGGAGCGGGAGAGTGGGGCGACGCGATGCGTGACGCCCAGGCAGACGTGCCCTCGGCCTAATGGCTTCGGGC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43A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TGAGTTGAGAGTTCAACCACCACTGGTCGTGACGTGCGTCGCCGGGGGTTCGCATTTGGGCCAACCGCGCACGCGAGCGCACGGGAGGCCATTATCCGCCCCGCTCGCGCCCGTTCCCGTTGGGGGAGCGGGAGAGTGGGGCGACGCGATGCGTGACGCCCAGGCAGACGTGCCCTCGGCCTAATGGCTTC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44B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TCGCACGACAGTCGCATGAGTTGAGAGTTCAACCACCACTGGTCGTGACGTACGTCGCCGGGGGTTCGCATTTGGGCCAACCGCGCACGCGAGCGCACGGGAGGCCATTATCCGCCCCGCTCGCGCCCGTCCCCGTTGGGGGAGCGGGAGAGTGGGGCGACGCGATGCGTGACGCCCAGGCAGACGTGCCCTCGGCCTAAT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45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CGTCGCACGACAGTCGCATGAGTTGAGAGTTCAACCACCACTGGTCGTGACGTGCGTCGCCGGGGGATCGCATTTGGGCCAACCGCGCACGCGAGCGCACGGGAGGCCATTATCCGCCCCGCTCGCGCCCGTCCCCGTTGGGGGAGCGGGAGAGTGGGGCGACGCAATGCGTGACGCCCAGGCAGACGTGCCCTCGGCCTAA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46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ACGCCGTCGCACGACAGTCGCATGAGTTGAGAGTTCAACCACCACTGGTCGTGACGTGCGTCGCCGGGGGATCGCATTTGGGCCAACCGCGCACGCGAGCGCACGGGAGGCCATTATCCGCCCCGCTCGCGCCCGTCCCCGTTGGGGGAGCGGGAGAGTGGGGCGACGCAATGCGTGACGCCCAGGCAGACGTGCCCTC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48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TGAGTTGAGAGTTCAACCACCACTGGTCGTGACGTGCGTCGCCGGGGGATCGCATTTGGGCCAACCGCGCACGCGAGCGCACGGGAGGCCCATTATCCGCCCCGCTCGCGCCCCGTCCCCGTTGGGGGAGCGGGAGAGTGGGGCGACGCAATGCGTGACGCCCAGGCAGACGTGCCCTCGGCCTAATGGCTTCGGGCGCA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51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ATGAGTTGAGTGTTCAACCACCACTGGTCGTGACGTGCGTCGCCGGGGGATCGCATTTGGGCCAACCGCGCACGCGAGCGCACGGGAGGCCATTATCCGCCCCGCTCGCGCCCGTCCCCGTTCGGGGAGCGGGAGAGTGGGGCGACGCGATGCGTGACGCCCAGGCAGACGTGCCCTCGGCCTAATGGCTTCGGGCGCAACT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53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CGACAGTCGCATGAGTTGAGTGTTCAACCACCACTGGTCGTGACGTGCGTCGCCGGGGGATCGCATTTGGGCCAACCGCGCACGCGAGCGCACGGGAGGCCATTATCCGCCCCGCTCGCGCCCGTCCCCGTTCGGGGAGCGGGAGAGTGGGGCGACGCGATGCGTGACGCCCAGGCAGACGTGCCCTCGGCCTAATGG</w:t>
            </w:r>
          </w:p>
        </w:tc>
      </w:tr>
      <w:tr w:rsidR="003F1B96" w:rsidRPr="00026E5C" w:rsidTr="00F30F21">
        <w:tc>
          <w:tcPr>
            <w:tcW w:w="1129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54</w:t>
            </w:r>
          </w:p>
        </w:tc>
        <w:tc>
          <w:tcPr>
            <w:tcW w:w="1276" w:type="dxa"/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7796" w:type="dxa"/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CCGTCGCACGACAGTCGCATGAGTTGAGTGTTCAACCACCACTGGTCGTGACGTGCGTCGCCGGGGGATCGCATTTGGGCCAACCGCGC</w:t>
            </w: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ACGCAGAGCGCACGGGAGGCCATTATCCGCCCCGCTCGCGCCCGTCCCCGTTCGGGGAGCGGGAGAGTGGGGCGACGCGATGCGTGACGCCCAGGCAGACGTG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lastRenderedPageBreak/>
              <w:t>LU1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GCCGTCGCACGACAGTCGCATGAGTTGAGTGTTCAACCACCACTGGTCGTGACGTGCGTCGCCGGGGGATCGCATTTGGGCCAACCGCGCACGCGAGCGCACGGGAGGCCATTATCCGCCCCGCTCGCGCCCCGTCCCCGTTCGGGGAGCGGGAGAGTGGGGCGACGCGATGCGTGACGCCCAGGCAGACGTGCCCTCGGCC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TGAGTGTACAACCACCACTGGTCGTGACGTGCGTCGCCGGGGGATCGCATTTGGGCCAACCACGCACGCGAGCGCACGGGAGCCATTATCCGCCCCGCTCGCGCCCGTCCCCGTTCGGGGAGCGGGAGAGTGGGGCGACGCGATGCGTGACGCCCAGGCAGACGTCCCTCGGCCTAATGGCTTCGGG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ATGAGTTGAGTGTTCAACCACCACTGGTCGTGACGTGCGTCGCCGGGGGATCGCATTTGGGCCAACCGCGCACGCAGAGCGCACGGGAGGCCATTATCCGCCCCGCTCGCGCCCGTCCCCGTTCGGGGAGCGGGAGAGTGGGGCGACGCGATGCGTGACGCCCAGGCAGACGTGCCCTCGGCCTAATGGCTTCGGGCGC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GCATGAGTTGAGTGTTCAACCACCACTGGTCGTGACGTGCGTCGCCGGGGGATCGCATTTGGGCCAACCGCGCACGCGAGCGCACGGGAGGCCATTATCCGCCCCGCTCGCGCCCGTCCCCGTTCGGGGAGCGGGAGAGTGGGGCGACGCGATGCGTGACGCCCAGGCAGACGTGCCCTCGGCCTAATGGCTTCGGGCGC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TTCCCGAGCGGACGACGCCGTCGCACGACAGTCGCATGAGTTGAGTGTTCAACCACCACTGGCCGTGACGTGCGTCGCCGGGGGATCGCATTTGGGCCAACCGCGCACGCGAGCGCACGGGAGGCCATTATCCGCCCCGCTCGCGCCCGTCCCCaTTCGGGGAGCGGGAGAGTGGGGCGACGCGATGCGTGACGCCCAGGC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CCGTCGCACGACAGTCGCATGAGTTGAGTGTTCAACCACCACTGGTCGTGACGTGCGTCGCCGGGGGATCGCATTTGGGCCAACCGCGCACGCGAGCGCACGGGAGGCCATTATCCGCCCCGCTCGCGCCCCGTCCCCGTTCGGGGAAGCGGGAGAGTGGGGCGACGCGATGCGTGACGCCCAGGCAGACGTGCCCTCG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153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ACAGTCGCATGAGTTGAGAGTTCAACCACCACTGGTCGTGACGTGCGTCGCCGGGGGATCGCATTTGGGCCAACCGCGCACGCGAGCGCACGGGAGGCCATTATCCGCCCCGCTCGCGCCCGTCCCCGTTGGGGGAGCGGGAGAGTGGGGCGACGCAATGCGTGACGCCCAGGCAGACGTGCCCTCGGCCTAATGGCTTCGGG</w:t>
            </w:r>
          </w:p>
        </w:tc>
      </w:tr>
      <w:tr w:rsidR="003F1B96" w:rsidRPr="00026E5C" w:rsidTr="00F30F21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LU1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F30F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5C" w:rsidRPr="00026E5C" w:rsidRDefault="00026E5C" w:rsidP="00026E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6E5C">
              <w:rPr>
                <w:rFonts w:ascii="Times New Roman" w:hAnsi="Times New Roman"/>
                <w:sz w:val="24"/>
                <w:szCs w:val="24"/>
              </w:rPr>
              <w:t>CGTCGCACGACAGTTGCGAGAGTTGAGTGTTCAACCACCAAAGGTCGTGACGTGCGTCGCCGAGGGATGCCATTTGGGCCGGCCGCGCGCACTCGACGCACGGGAGGCCATTATCCGCCCCGCTCTCGCCCGTCCCCGTATGGGGAGAAGTAGAGTGGGGCGACGCGATGCGTGACGCCCAGGCAGACGTGCCCTCGGCCT</w:t>
            </w:r>
          </w:p>
        </w:tc>
      </w:tr>
    </w:tbl>
    <w:p w:rsidR="00C73FA4" w:rsidRDefault="00C73FA4"/>
    <w:sectPr w:rsidR="00C73F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E5C"/>
    <w:rsid w:val="0001537C"/>
    <w:rsid w:val="00026E5C"/>
    <w:rsid w:val="003F1B96"/>
    <w:rsid w:val="005544AC"/>
    <w:rsid w:val="00576F53"/>
    <w:rsid w:val="007A471A"/>
    <w:rsid w:val="00854609"/>
    <w:rsid w:val="00913331"/>
    <w:rsid w:val="00C73FA4"/>
    <w:rsid w:val="00F3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818F9"/>
  <w15:chartTrackingRefBased/>
  <w15:docId w15:val="{45282FD7-E459-4B3A-A588-A3E9AF21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E5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3</Pages>
  <Words>4241</Words>
  <Characters>22904</Characters>
  <Application>Microsoft Office Word</Application>
  <DocSecurity>0</DocSecurity>
  <Lines>190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e Almeida</dc:creator>
  <cp:keywords/>
  <dc:description/>
  <cp:lastModifiedBy>Sonia Marli Zingaretti</cp:lastModifiedBy>
  <cp:revision>4</cp:revision>
  <dcterms:created xsi:type="dcterms:W3CDTF">2017-05-25T19:14:00Z</dcterms:created>
  <dcterms:modified xsi:type="dcterms:W3CDTF">2018-10-11T13:38:00Z</dcterms:modified>
</cp:coreProperties>
</file>